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D76" w:rsidRDefault="009F2D9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  <w:bookmarkStart w:id="0" w:name="_GoBack"/>
      <w:bookmarkEnd w:id="0"/>
      <w:r w:rsidR="00311EAE">
        <w:rPr>
          <w:rFonts w:ascii="Times New Roman" w:hAnsi="Times New Roman" w:cs="Times New Roman"/>
          <w:b/>
          <w:bCs/>
          <w:sz w:val="24"/>
          <w:szCs w:val="24"/>
        </w:rPr>
        <w:t xml:space="preserve">S4 Table: </w:t>
      </w:r>
      <w:r w:rsidR="00311EAE" w:rsidRPr="003B18E4">
        <w:rPr>
          <w:rFonts w:ascii="Times New Roman" w:hAnsi="Times New Roman" w:cs="Times New Roman"/>
          <w:b/>
          <w:bCs/>
          <w:sz w:val="24"/>
          <w:szCs w:val="24"/>
        </w:rPr>
        <w:t>The distribution of genotypes within the study population.</w:t>
      </w:r>
    </w:p>
    <w:tbl>
      <w:tblPr>
        <w:tblW w:w="8640" w:type="dxa"/>
        <w:jc w:val="center"/>
        <w:tblInd w:w="-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311EAE" w:rsidRPr="00662948" w:rsidTr="00F84A9F">
        <w:trPr>
          <w:trHeight w:val="552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11EAE" w:rsidRPr="00A57CD1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C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11EAE" w:rsidRPr="00A57CD1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C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  <w:p w:rsidR="00311EAE" w:rsidRPr="00A57CD1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C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4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11EAE" w:rsidRPr="00A57CD1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C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DM Patients (n=22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11EAE" w:rsidRPr="00A57CD1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C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11EAE" w:rsidRPr="00A57CD1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C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W</w:t>
            </w:r>
          </w:p>
          <w:p w:rsidR="00311EAE" w:rsidRPr="00A57CD1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A57C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11EAE" w:rsidRPr="00A57CD1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A57C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lue </w:t>
            </w:r>
            <w:proofErr w:type="spellStart"/>
            <w:r w:rsidRPr="00A57C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nd</w:t>
            </w:r>
            <w:r w:rsidRPr="00A57CD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11EAE" w:rsidRPr="00662948" w:rsidTr="00F84A9F">
        <w:trPr>
          <w:trHeight w:val="552"/>
          <w:jc w:val="center"/>
        </w:trPr>
        <w:tc>
          <w:tcPr>
            <w:tcW w:w="8640" w:type="dxa"/>
            <w:gridSpan w:val="6"/>
            <w:shd w:val="clear" w:color="auto" w:fill="auto"/>
            <w:noWrap/>
            <w:vAlign w:val="center"/>
            <w:hideMark/>
          </w:tcPr>
          <w:p w:rsidR="00311EAE" w:rsidRPr="00A57CD1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C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16847897</w:t>
            </w:r>
          </w:p>
        </w:tc>
      </w:tr>
      <w:tr w:rsidR="00311EAE" w:rsidRPr="00662948" w:rsidTr="00F84A9F">
        <w:trPr>
          <w:trHeight w:val="552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118(47.6%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80(35.7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1EAE" w:rsidRPr="00955080" w:rsidRDefault="00311EAE" w:rsidP="00F84A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1EAE" w:rsidRPr="00955080" w:rsidRDefault="00311EAE" w:rsidP="00F84A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1EAE" w:rsidRPr="00955080" w:rsidRDefault="00311EAE" w:rsidP="00F84A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1EAE" w:rsidRPr="00662948" w:rsidTr="00F84A9F">
        <w:trPr>
          <w:trHeight w:val="552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99(39.9%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105(46.9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C (36.6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11EAE" w:rsidRPr="00662948" w:rsidTr="00F84A9F">
        <w:trPr>
          <w:trHeight w:val="552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31(12.5%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37(16.4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1EAE" w:rsidRPr="00955080" w:rsidRDefault="00311EAE" w:rsidP="00F84A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1EAE" w:rsidRPr="00955080" w:rsidRDefault="00311EAE" w:rsidP="00F84A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1EAE" w:rsidRPr="00955080" w:rsidRDefault="00311EAE" w:rsidP="00F84A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1EAE" w:rsidRPr="00662948" w:rsidTr="00F84A9F">
        <w:trPr>
          <w:trHeight w:val="552"/>
          <w:jc w:val="center"/>
        </w:trPr>
        <w:tc>
          <w:tcPr>
            <w:tcW w:w="8640" w:type="dxa"/>
            <w:gridSpan w:val="6"/>
            <w:shd w:val="clear" w:color="auto" w:fill="auto"/>
            <w:vAlign w:val="center"/>
            <w:hideMark/>
          </w:tcPr>
          <w:p w:rsidR="00311EAE" w:rsidRPr="00A57CD1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C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12696304</w:t>
            </w:r>
          </w:p>
        </w:tc>
      </w:tr>
      <w:tr w:rsidR="00311EAE" w:rsidRPr="00662948" w:rsidTr="00F84A9F">
        <w:trPr>
          <w:trHeight w:val="552"/>
          <w:jc w:val="center"/>
        </w:trPr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118(48.2%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82(36.4%)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311EAE" w:rsidRPr="00955080" w:rsidRDefault="00311EAE" w:rsidP="00F84A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311EAE" w:rsidRPr="00955080" w:rsidRDefault="00311EAE" w:rsidP="00F84A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311EAE" w:rsidRPr="00955080" w:rsidRDefault="00311EAE" w:rsidP="00F84A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1EAE" w:rsidRPr="00662948" w:rsidTr="00F84A9F">
        <w:trPr>
          <w:trHeight w:val="552"/>
          <w:jc w:val="center"/>
        </w:trPr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99(40.4%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106(47.1%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G (35%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11EAE" w:rsidRPr="00662948" w:rsidTr="00F84A9F">
        <w:trPr>
          <w:trHeight w:val="552"/>
          <w:jc w:val="center"/>
        </w:trPr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28(11.4%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311EAE" w:rsidRPr="00955080" w:rsidRDefault="00311EAE" w:rsidP="00F84A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080">
              <w:rPr>
                <w:rFonts w:ascii="Times New Roman" w:hAnsi="Times New Roman" w:cs="Times New Roman"/>
                <w:sz w:val="24"/>
                <w:szCs w:val="24"/>
              </w:rPr>
              <w:t>37(16.4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1EAE" w:rsidRPr="00955080" w:rsidRDefault="00311EAE" w:rsidP="00F84A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1EAE" w:rsidRPr="00955080" w:rsidRDefault="00311EAE" w:rsidP="00F84A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11EAE" w:rsidRPr="00955080" w:rsidRDefault="00311EAE" w:rsidP="00F84A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11EAE" w:rsidRPr="00955080" w:rsidRDefault="00311EAE" w:rsidP="00311E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955080">
        <w:rPr>
          <w:rFonts w:ascii="Times New Roman" w:hAnsi="Times New Roman" w:cs="Times New Roman"/>
          <w:sz w:val="24"/>
          <w:szCs w:val="24"/>
        </w:rPr>
        <w:t>MAF= Minor Allele Frequency, HW= Hardy Weinberg Equilibrium.</w:t>
      </w:r>
    </w:p>
    <w:p w:rsidR="00311EAE" w:rsidRDefault="00311EAE" w:rsidP="00311EAE"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955080">
        <w:rPr>
          <w:rFonts w:ascii="Times New Roman" w:hAnsi="Times New Roman" w:cs="Times New Roman"/>
          <w:sz w:val="24"/>
          <w:szCs w:val="24"/>
        </w:rPr>
        <w:t>a Trend was calculated using goodness of fit tests.</w:t>
      </w:r>
    </w:p>
    <w:sectPr w:rsidR="00311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DD7"/>
    <w:rsid w:val="00311EAE"/>
    <w:rsid w:val="004F2BF3"/>
    <w:rsid w:val="009F2D97"/>
    <w:rsid w:val="00BB2DD7"/>
    <w:rsid w:val="00E2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rosh</dc:creator>
  <cp:lastModifiedBy>Rashrosh</cp:lastModifiedBy>
  <cp:revision>3</cp:revision>
  <dcterms:created xsi:type="dcterms:W3CDTF">2015-12-12T17:35:00Z</dcterms:created>
  <dcterms:modified xsi:type="dcterms:W3CDTF">2015-12-12T17:37:00Z</dcterms:modified>
</cp:coreProperties>
</file>